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57"/>
        <w:gridCol w:w="1257"/>
        <w:gridCol w:w="1736"/>
        <w:gridCol w:w="1736"/>
        <w:gridCol w:w="1736"/>
        <w:gridCol w:w="1736"/>
        <w:gridCol w:w="985"/>
        <w:gridCol w:w="1915"/>
      </w:tblGrid>
      <w:tr w:rsidR="00EA2696" w:rsidRPr="00EA2696" w14:paraId="227E0657" w14:textId="77777777" w:rsidTr="006668DC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8BED7" w14:textId="77777777" w:rsidR="00EA2696" w:rsidRPr="00EA2696" w:rsidRDefault="00EA2696" w:rsidP="00EA2696">
            <w:pPr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EA2696">
              <w:rPr>
                <w:rFonts w:ascii="Times New Roman" w:hAnsi="Times New Roman"/>
                <w:b/>
                <w:bCs/>
              </w:rPr>
              <w:t>S3 Table. Association between the Planetary Health Diet and risk of type 2 diabetes in sensitivity analyses</w:t>
            </w:r>
          </w:p>
        </w:tc>
      </w:tr>
      <w:tr w:rsidR="006668DC" w:rsidRPr="00EA2696" w14:paraId="6CA31EA6" w14:textId="77777777" w:rsidTr="006668DC">
        <w:trPr>
          <w:trHeight w:val="323"/>
        </w:trPr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C5EEFA" w14:textId="77777777" w:rsidR="00EA2696" w:rsidRPr="00EA2696" w:rsidRDefault="00EA2696" w:rsidP="00EA269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6DCF9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1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C123A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82858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4A6D0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459A9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48155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67112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HR (95% CI) per </w:t>
            </w:r>
          </w:p>
          <w:p w14:paraId="5809021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-points</w:t>
            </w:r>
          </w:p>
        </w:tc>
      </w:tr>
      <w:tr w:rsidR="00EA2696" w:rsidRPr="00EA2696" w14:paraId="307290F6" w14:textId="77777777" w:rsidTr="006668D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DBB9C5" w14:textId="77777777" w:rsidR="00EA2696" w:rsidRPr="00EA2696" w:rsidRDefault="00EA2696" w:rsidP="00EA269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xcluding baseline Hba1c 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&gt;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.5 or T2D cases within 2y of follow-up</w:t>
            </w:r>
          </w:p>
        </w:tc>
      </w:tr>
      <w:tr w:rsidR="006668DC" w:rsidRPr="00EA2696" w14:paraId="4327CD97" w14:textId="77777777" w:rsidTr="006668DC">
        <w:trPr>
          <w:trHeight w:val="300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2FF167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4CD38F" w14:textId="0F9854FB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5CF84D" w14:textId="6200C7D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AE9CA2" w14:textId="52FFAAAF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BBB398" w14:textId="3543CB73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E57F4C" w14:textId="04E0C66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515F7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C88F2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0CA18FA2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6E335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61C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3.9 - 68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F4DA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4217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CBD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CC96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652C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33DA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5B7CA16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FEA7B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ases/person-yea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3461A" w14:textId="3E275BA5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17/37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52FFB" w14:textId="06F38BB5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49/36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E9689" w14:textId="48434C2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38/39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1E442" w14:textId="58CD9D94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01/40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E6D54" w14:textId="63232B0D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07/4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4EF9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7E63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2F16BB05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07C71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2DBB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394B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3 (0.71, 0.9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DAC0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57, 0.8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CE66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0 (0.50, 0.7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ED14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57 (0.48, 0.6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094C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37F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1E979FF6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7793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5043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91B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2, 0.9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8B8A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0 (0.59, 0.8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0A7B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4 (0.53, 0.7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F41D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2 (0.52, 0.7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BD9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F87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A90BAC4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052CB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18F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B0F0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6 (0.73, 1.0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B3C0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7 (0.56, 0.7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BC2B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5 (0.55, 0.7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AF52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6 (0.55, 0.7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C867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EF88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5E3BF6FA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9D0BD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A9ACD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58873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6 (0.73, 1.01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479A3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6 (0.56, 0.79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F46FB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5 (0.55, 0.78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EDF1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5 (0.54, 0.79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0D80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D907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5 (0.80, 0.90)</w:t>
            </w:r>
          </w:p>
        </w:tc>
      </w:tr>
      <w:tr w:rsidR="00EA2696" w:rsidRPr="00EA2696" w14:paraId="40F96FD1" w14:textId="77777777" w:rsidTr="006668D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7EB52E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Excluding those with prevalent CVD or cancer</w:t>
            </w:r>
          </w:p>
        </w:tc>
      </w:tr>
      <w:tr w:rsidR="006668DC" w:rsidRPr="00EA2696" w14:paraId="1E10DEF9" w14:textId="77777777" w:rsidTr="006668DC">
        <w:trPr>
          <w:trHeight w:val="300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43710E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54EE8C" w14:textId="57378E54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5016C7" w14:textId="095C08FB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868054" w14:textId="2AD13E35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F5CB30" w14:textId="384C337F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80E4E0" w14:textId="5E606A7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D9498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E7A0C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668DC" w:rsidRPr="00EA2696" w14:paraId="774CF114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46ABA9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34248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33.9 - 68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69F00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68.4 - 74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2979E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74.7 - 79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378D4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79.8 - 85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34CE1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85.7 - 117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142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5683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668DC" w:rsidRPr="00EA2696" w14:paraId="6283955D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C9954F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ases/person-yea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71DA15" w14:textId="33E18DE8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837/82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C81E10" w14:textId="6F0DD0F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687/83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361BC2" w14:textId="0016DC8B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606/85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6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D3DA69" w14:textId="08176C2F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533/86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6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6ECE95" w14:textId="059DF696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491/88</w:t>
            </w:r>
            <w:r w:rsidR="00952E5A">
              <w:rPr>
                <w:rFonts w:ascii="Times New Roman" w:hAnsi="Times New Roman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D4D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D041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668DC" w:rsidRPr="00EA2696" w14:paraId="6B92C1F0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5FFE7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37291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2F5D9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84 (0.76, 0.9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268A0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70 (0.63, 0.7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8AFBE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63 (0.57, 0.7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EE84F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57 (0.51, 0.6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FCC7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4288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668DC" w:rsidRPr="00EA2696" w14:paraId="3569B420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2715A9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76EFC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DA6B9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85 (0.77, 0.9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5EF4D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74 (0.66, 0.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E4E78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66 (0.59, 0.7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92074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61 (0.54, 0.6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BFF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BDF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668DC" w:rsidRPr="00EA2696" w14:paraId="4C575B04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301215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327D0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F367B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84 (0.76, 0.93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DF6A3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73 (0.66, 0.82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FBA94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68 (0.61, 0.76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9A2A6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sz w:val="20"/>
                <w:szCs w:val="20"/>
              </w:rPr>
              <w:t>0.65 (0.58, 0.73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9F6A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75B5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5 (0.80, 0.88)</w:t>
            </w:r>
          </w:p>
        </w:tc>
      </w:tr>
      <w:tr w:rsidR="00EA2696" w:rsidRPr="00EA2696" w14:paraId="400C1D5A" w14:textId="77777777" w:rsidTr="006668D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4B7674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Excluding those with extremely low or high energy intakes</w:t>
            </w:r>
          </w:p>
        </w:tc>
      </w:tr>
      <w:tr w:rsidR="006668DC" w:rsidRPr="00EA2696" w14:paraId="6E1FFDA0" w14:textId="77777777" w:rsidTr="006668DC">
        <w:trPr>
          <w:trHeight w:val="300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CEDE0A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28DF07" w14:textId="18097968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00EEA0" w14:textId="3E8352CE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F5D39" w14:textId="4F0C902E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38192B" w14:textId="30041931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2A48B5" w14:textId="28473688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34298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2A482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50B6384F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1D910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1110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3.9 - 68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8228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2343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112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D115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E486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D06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3FDCFD14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B2070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ases/person-yea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85E8D" w14:textId="4B19AD8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04/87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0166C" w14:textId="6C4F648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8/89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06D9" w14:textId="2590529B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60/91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895F6" w14:textId="06967C4E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82/9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DE431" w14:textId="5C9B22A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52/9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8263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9DF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81750FF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C002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3DB1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94E2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6, 0.9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7587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0 (0.64, 0.7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9156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2 (0.56, 0.6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72A9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59 (0.53, 0.6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AE8B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E448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6EC00C42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B26B2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84F4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5739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5 (0.78, 0.9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02ED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4 (0.67, 0.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0BBE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6 (0.59, 0.7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4F2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4 (0.57, 0.7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8A10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76DE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764B20B9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33BE8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1DE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E12F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7, 0.9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A64B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3 (0.66, 0.8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6E2A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F0A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D69C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A2D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5C8E3D2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33FA2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D0F6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E3DAC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5 (0.77, 0.93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DA6C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3 (0.66, 0.81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0475B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5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3C6C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6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D215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452C7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6 (0.83, 0.89)</w:t>
            </w:r>
          </w:p>
        </w:tc>
      </w:tr>
      <w:tr w:rsidR="00EA2696" w:rsidRPr="00EA2696" w14:paraId="0566ABA3" w14:textId="77777777" w:rsidTr="006668D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8C768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ustment for use of hormone replacement therapy (women only)</w:t>
            </w:r>
          </w:p>
        </w:tc>
      </w:tr>
      <w:tr w:rsidR="006668DC" w:rsidRPr="00EA2696" w14:paraId="1DB98720" w14:textId="77777777" w:rsidTr="006668DC">
        <w:trPr>
          <w:trHeight w:val="300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D3514C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E2BC95" w14:textId="4F03CF0E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697027" w14:textId="602B2925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0061B5" w14:textId="72D66135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B138EA" w14:textId="255C164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E152E2" w14:textId="58CE99F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3574E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D2A2B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68DC" w:rsidRPr="00EA2696" w14:paraId="28CA6922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8A06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8F94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1.7 - 68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EC37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CDC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C167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5F45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BC0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1D8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68DC" w:rsidRPr="00EA2696" w14:paraId="2633C139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013D1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ases/person-yea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52A4A" w14:textId="326B5A65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22/36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45258" w14:textId="1550788B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57/49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7BE4E" w14:textId="1F8EE9D8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42/53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82FC" w14:textId="4D2A7E3F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31/59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9F6C7" w14:textId="3A248FC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54/65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D2C9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4D09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68DC" w:rsidRPr="00EA2696" w14:paraId="714C1A9E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654D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adj. for age and sex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2FA4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8AF0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0 (0.69, 0.9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F06E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0 (0.61, 0.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83BE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2 (0.53, 0.7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E3A4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59 (0.51, 0.6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E5BD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6C4E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68DC" w:rsidRPr="00EA2696" w14:paraId="6458EA74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1DA8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6C0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2D8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3 (0.71, 0.9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06E3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3 (0.63, 0.8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1820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7 (0.57, 0.7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65A6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4 (0.55, 0.7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5FD2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E7B3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68DC" w:rsidRPr="00EA2696" w14:paraId="416FAA16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544F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315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2C95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2 (0.71, 0.9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3E60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5 (0.65, 0.8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B797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0 (0.60, 0.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EF68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1 (0.61, 0.8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C3B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5AE6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68DC" w:rsidRPr="00EA2696" w14:paraId="4FA88657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CE894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66C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F70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3 (0.71, 0.9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4CD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6 (0.65, 0.8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F902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0 (0.60, 0.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A082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1 (0.61, 0.83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78DC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7857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68DC" w:rsidRPr="00EA2696" w14:paraId="660E6166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369C76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 + HRT use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1D211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8AB75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3 (0.71, 0.96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A730A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5 (0.65, 0.88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01960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0 (0.60, 0.82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4BEC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1 (0.61, 0.82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78331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C957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8 (0.84, 0.93)</w:t>
            </w:r>
          </w:p>
        </w:tc>
      </w:tr>
      <w:tr w:rsidR="00EA2696" w:rsidRPr="00EA2696" w14:paraId="4240447F" w14:textId="77777777" w:rsidTr="006668D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B7339" w14:textId="77777777" w:rsidR="00EA2696" w:rsidRPr="00EA2696" w:rsidRDefault="00EA2696" w:rsidP="00EA269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Adjustment for the Mediterranean diet</w:t>
            </w:r>
          </w:p>
        </w:tc>
      </w:tr>
      <w:tr w:rsidR="006668DC" w:rsidRPr="00EA2696" w14:paraId="6EBFE0AB" w14:textId="77777777" w:rsidTr="006668DC">
        <w:trPr>
          <w:trHeight w:val="300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90A077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68D762" w14:textId="27ACD83B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1BC8DC" w14:textId="2CF00A7B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F555DE" w14:textId="0FCEC94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EC1D77" w14:textId="0B0BA1C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33135C" w14:textId="5849F6A1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7A5B9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182E9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2BF89F83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AF875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A6F8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3.9 - 68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6664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E03D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701D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F473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AD65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E135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36B5BE1C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C3330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ases/person-yea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4A707" w14:textId="371DCFF4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18/88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8BBA4" w14:textId="0B00A9BF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55/90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3656A" w14:textId="546F7665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70/9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63706" w14:textId="3ACE4B28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93/93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9BEC5" w14:textId="2B9206BA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60/95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8457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E8F8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731F764F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B0040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58D6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EE03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6, 0.9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C8D7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0 (0.64, 0.7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3F9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3 (0.56, 0.7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0352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59 (0.53, 0.6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42D7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0808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344E7C8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AA89E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368E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B2B0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6 (0.78, 0.9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F44B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4 (0.67, 0.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D47F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6 (0.60, 0.7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F0D9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4 (0.57, 0.7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88C6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E462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2BC2BF65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B94D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D8A0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5EEB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5 (0.77, 0.9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39BB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4 (0.67, 0.8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9FFB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404D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9B12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D5E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12A9CE81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545C1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1E29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DAC4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5 (0.77, 0.9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6938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4 (0.67, 0.8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9DC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5E1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DA76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B9E0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668DC" w:rsidRPr="00EA2696" w14:paraId="79E7F1D6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63F68B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Mediterranean diet score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5F78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4F4DE" w14:textId="25E356E0" w:rsidR="00EA2696" w:rsidRPr="00EA2696" w:rsidRDefault="00E54DF2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4DF2">
              <w:rPr>
                <w:rFonts w:ascii="Times New Roman" w:hAnsi="Times New Roman"/>
                <w:color w:val="000000"/>
                <w:sz w:val="20"/>
                <w:szCs w:val="20"/>
              </w:rPr>
              <w:t>0.83 (0.75, 0.92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D2BCCB" w14:textId="48E3ECAD" w:rsidR="00EA2696" w:rsidRPr="00EA2696" w:rsidRDefault="008E7880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880">
              <w:rPr>
                <w:rFonts w:ascii="Times New Roman" w:hAnsi="Times New Roman"/>
                <w:color w:val="000000"/>
                <w:sz w:val="20"/>
                <w:szCs w:val="20"/>
              </w:rPr>
              <w:t>0.72 (0.65, 0.81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190E9" w14:textId="4C3EFDB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 w:rsidR="008E7880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59, 0.75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411A53" w14:textId="38DF199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 w:rsidR="00795BE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5</w:t>
            </w:r>
            <w:r w:rsidR="00795BE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, 0.7</w:t>
            </w:r>
            <w:r w:rsidR="00795BE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9BE0A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0571B4" w14:textId="3804189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 w:rsidR="00AC6F5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81, 0.8</w:t>
            </w:r>
            <w:r w:rsidR="00AC6F5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A2696" w:rsidRPr="00EA2696" w14:paraId="6B175E94" w14:textId="77777777" w:rsidTr="006668D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358AB7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Adjustment for cardiometabolic risk markers (CRM)</w:t>
            </w:r>
          </w:p>
        </w:tc>
      </w:tr>
      <w:tr w:rsidR="006668DC" w:rsidRPr="00EA2696" w14:paraId="22462F45" w14:textId="77777777" w:rsidTr="006668DC">
        <w:trPr>
          <w:trHeight w:val="300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943445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A63979" w14:textId="53119864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F79AEA" w14:textId="6510252B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FEF98A" w14:textId="376ED19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B830FA" w14:textId="316B681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3B9474" w14:textId="008448B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BAF15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A8B1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3844F2B5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03BF6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3AA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1.2 - 68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C4D9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A99A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4E9F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17EB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998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CBDA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0566EC00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FDC53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ases/person-yea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43C70" w14:textId="167CE318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42/25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F57D2" w14:textId="16AA874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81/25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909E7" w14:textId="5E428D0D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83/27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DAB13" w14:textId="7A7D2776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64/27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8CEAB" w14:textId="2ECD6FD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56/29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D5CF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8B8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08EC091D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87EAF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0F2B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D1D7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4 (0.64, 0.8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0522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59, 0.7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C2F3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3 (0.54, 0.7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BCEF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58 (0.49, 0.6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F6A8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617C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63392364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657C1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1661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996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5 (0.65, 0.8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45AF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1 (0.61, 0.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33E4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7 (0.57, 0.7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9F82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3 (0.53, 0.7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0A98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4B24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1C639C29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F90FE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A15B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F3B1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4 (0.64, 0.8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98FC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59, 0.7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DC39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58, 0.7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68E0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6 (0.56, 0.7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4095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7A0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F7BF434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A86EB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6BDC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AEB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5 (0.64, 0.8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BB06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59, 0.7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C13A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58, 0.7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B91A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6 (0.56, 0.7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FAF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28F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668DC" w:rsidRPr="00EA2696" w14:paraId="414B6493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544761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 + CRM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341E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544A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2 (0.71, 0.94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681BA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6 (0.65, 0.88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FAA79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2 (0.53, 0.73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FC53B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5 (0.64, 0.8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23DFE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52887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8 (0.83, 0.93)</w:t>
            </w:r>
          </w:p>
        </w:tc>
      </w:tr>
      <w:tr w:rsidR="00EA2696" w:rsidRPr="00EA2696" w14:paraId="2EBA0B5A" w14:textId="77777777" w:rsidTr="006668D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E3F96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Using only baseline FFQ</w:t>
            </w:r>
          </w:p>
        </w:tc>
      </w:tr>
      <w:tr w:rsidR="006668DC" w:rsidRPr="00EA2696" w14:paraId="244EF61E" w14:textId="77777777" w:rsidTr="006668DC">
        <w:trPr>
          <w:trHeight w:val="300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523577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D9F1CC" w14:textId="03C8A890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1DD13D" w14:textId="43F7550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F0D87F" w14:textId="0286010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AE309E" w14:textId="69E148D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8BE4E1" w14:textId="02B388BF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D8708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615D8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7371E10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49519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89C6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3.9 - 68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4D75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8.4 - 74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6CA4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4.7 - 79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9CD5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9.8 - 85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694F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5.7 - 117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E6B5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9336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3658EDB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92581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ases/person-yea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0899A" w14:textId="0224DC50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18/88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B9436" w14:textId="25F2532E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55/90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1CF75" w14:textId="7D62B708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70/9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8E4E" w14:textId="66C1816B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93/93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FEECD" w14:textId="09AAC048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60/95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8E53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734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15B4141A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64658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56F3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780B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1 (0.73, 0.8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DFF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9 (0.63, 0.7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7435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1 (0.55, 0.6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A84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58 (0.52, 0.6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9D56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C99C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E843E99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F4C0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40A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9F6A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3 (0.76, 0.9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7153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4 (0.67, 0.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4D41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6 (0.59, 0.7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84CC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4 (0.57, 0.7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DF9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B6CA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3E4BDC77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25E0E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 + BMI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F1D3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E66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6, 0.9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6ABB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4 (0.67, 0.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BBCA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EF73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EFA1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CD03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595F441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5593F3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9BF8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44C7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6, 0.92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66F9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4 (0.67, 0.82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72A43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8 (0.61, 0.75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1338C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67 (0.60, 0.75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555B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58B19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6 (0.83, 0.89)</w:t>
            </w:r>
          </w:p>
        </w:tc>
      </w:tr>
      <w:tr w:rsidR="00EA2696" w:rsidRPr="00EA2696" w14:paraId="327DAD37" w14:textId="77777777" w:rsidTr="006668D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C847F8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Evaluating adherence using a dichotomous approach</w:t>
            </w:r>
          </w:p>
        </w:tc>
      </w:tr>
      <w:tr w:rsidR="006668DC" w:rsidRPr="00EA2696" w14:paraId="4E97992E" w14:textId="77777777" w:rsidTr="006668DC">
        <w:trPr>
          <w:trHeight w:val="300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6AF2B2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ED56B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0 - 2.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25030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.0 - 3.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F1D4C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.5 - 4.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7C705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.5 - 5.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EFA81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.5 - 10.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0FF09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8E9FD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33BEE017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C66E2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3B888" w14:textId="3C91B372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AF75F" w14:textId="3C9DEEC3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0D9AC" w14:textId="11DD913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B4D03" w14:textId="7C18FE23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4868" w14:textId="65DA7B06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340A1E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68D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D12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48456732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7AAEC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ases/person-yea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EE0A" w14:textId="55DB63B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29/93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A1FD" w14:textId="3BE78C30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829/10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F5522" w14:textId="5AA8DAC6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20/121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1B43E" w14:textId="486100E9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556/82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CA5E3" w14:textId="0164B59F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62/60</w:t>
            </w:r>
            <w:r w:rsidR="00952E5A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B693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D1FB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2A4A384C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4D536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dj. for age and sex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44F9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EE91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93 (0.82, 1.0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F3E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7 (0.78, 0.9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9584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0 (0.69, 0.9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B9B1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79 (0.68, 0.9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8B2C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F00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26917538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E7E98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+ SES/ behaviours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B75E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6A297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93 (0.83, 1.0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850DF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9 (0.79, 1.0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368E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3 (0.72, 0.9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D5E3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2 (0.70, 0.9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3F8E2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FEA0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75B2A605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AB00C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+ BMI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099E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CDDC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96 (0.85, 1.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5668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7 (0.77, 0.9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5C88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3, 0.9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6AC7D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2, 0.9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42481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954B0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6668DC" w:rsidRPr="00EA2696" w14:paraId="59F14C36" w14:textId="77777777" w:rsidTr="006668DC">
        <w:trPr>
          <w:trHeight w:val="300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9815F6" w14:textId="77777777" w:rsidR="00EA2696" w:rsidRPr="00EA2696" w:rsidRDefault="00EA2696" w:rsidP="00EA269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 + prevalent CVD or cancer</w:t>
            </w:r>
            <w:r w:rsidRPr="00EA2696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F59D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76F81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95 (0.84, 1.07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80916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6 (0.76, 0.97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1412B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3, 0.97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CE06F5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84 (0.71, 0.9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DB40E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2148C4" w14:textId="77777777" w:rsidR="00EA2696" w:rsidRPr="00EA2696" w:rsidRDefault="00EA2696" w:rsidP="00EA269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A2696">
              <w:rPr>
                <w:rFonts w:ascii="Times New Roman" w:hAnsi="Times New Roman"/>
                <w:color w:val="000000"/>
                <w:sz w:val="20"/>
                <w:szCs w:val="20"/>
              </w:rPr>
              <w:t>0.95 (0.93, 0.98)*</w:t>
            </w:r>
          </w:p>
        </w:tc>
      </w:tr>
    </w:tbl>
    <w:p w14:paraId="72FAF3BD" w14:textId="06C5A0DA" w:rsidR="00A352DF" w:rsidRDefault="006668DC">
      <w:r w:rsidRPr="006668DC">
        <w:rPr>
          <w:rFonts w:eastAsia="Aptos"/>
          <w:sz w:val="20"/>
          <w:szCs w:val="22"/>
          <w:lang w:val="en-GB"/>
        </w:rPr>
        <w:t xml:space="preserve">Data are HR (95% CI). In the continuous analyses, the HRs and 95% CIs were estimated per 10-unit higher score of the PHD score. </w:t>
      </w:r>
      <w:r w:rsidRPr="006668DC">
        <w:rPr>
          <w:rFonts w:eastAsia="Times New Roman"/>
          <w:color w:val="000000"/>
          <w:sz w:val="20"/>
          <w:szCs w:val="20"/>
          <w:vertAlign w:val="superscript"/>
          <w:lang w:val="en-GB" w:eastAsia="en-GB"/>
        </w:rPr>
        <w:t>1</w:t>
      </w:r>
      <w:r w:rsidRPr="006668DC">
        <w:rPr>
          <w:rFonts w:eastAsia="Aptos"/>
          <w:sz w:val="20"/>
          <w:szCs w:val="22"/>
          <w:lang w:val="en-GB"/>
        </w:rPr>
        <w:t xml:space="preserve">Model 1: adjusted for age (years) and sex (male or female). </w:t>
      </w:r>
      <w:r w:rsidRPr="006668DC">
        <w:rPr>
          <w:rFonts w:eastAsia="Aptos"/>
          <w:sz w:val="20"/>
          <w:szCs w:val="22"/>
          <w:vertAlign w:val="superscript"/>
          <w:lang w:val="en-GB"/>
        </w:rPr>
        <w:t>2</w:t>
      </w:r>
      <w:r w:rsidRPr="006668DC">
        <w:rPr>
          <w:rFonts w:eastAsia="Aptos"/>
          <w:sz w:val="20"/>
          <w:szCs w:val="22"/>
          <w:lang w:val="en-GB"/>
        </w:rPr>
        <w:t xml:space="preserve">Model 2: adjusted for factors in model 1 plus physical activity (inactive, moderately inactive, moderately active, or active), smoking status (never, former, or current), level of education (none, O-level, A-level, or degree), use of vitamin supplements (yes/no), family history of diabetes (yes/no), alcohol intake (g/d) and energy intake (continuous, kcal/day). </w:t>
      </w:r>
      <w:r w:rsidRPr="006668DC">
        <w:rPr>
          <w:rFonts w:eastAsia="Aptos"/>
          <w:sz w:val="20"/>
          <w:szCs w:val="22"/>
          <w:vertAlign w:val="superscript"/>
          <w:lang w:val="en-GB"/>
        </w:rPr>
        <w:t>3</w:t>
      </w:r>
      <w:r w:rsidRPr="006668DC">
        <w:rPr>
          <w:rFonts w:eastAsia="Aptos"/>
          <w:sz w:val="20"/>
          <w:szCs w:val="22"/>
          <w:lang w:val="en-GB"/>
        </w:rPr>
        <w:t>Model 3: adjusted for factors in Model 2 plus body mass index (kg/m</w:t>
      </w:r>
      <w:r w:rsidRPr="006668DC">
        <w:rPr>
          <w:rFonts w:eastAsia="Aptos"/>
          <w:sz w:val="20"/>
          <w:szCs w:val="22"/>
          <w:vertAlign w:val="superscript"/>
          <w:lang w:val="en-GB"/>
        </w:rPr>
        <w:t>2</w:t>
      </w:r>
      <w:r w:rsidRPr="006668DC">
        <w:rPr>
          <w:rFonts w:eastAsia="Aptos"/>
          <w:sz w:val="20"/>
          <w:szCs w:val="22"/>
          <w:lang w:val="en-GB"/>
        </w:rPr>
        <w:t xml:space="preserve">). </w:t>
      </w:r>
      <w:r w:rsidRPr="006668DC">
        <w:rPr>
          <w:rFonts w:eastAsia="Aptos"/>
          <w:sz w:val="20"/>
          <w:szCs w:val="22"/>
          <w:vertAlign w:val="superscript"/>
          <w:lang w:val="en-GB"/>
        </w:rPr>
        <w:t>4</w:t>
      </w:r>
      <w:r w:rsidRPr="006668DC">
        <w:rPr>
          <w:rFonts w:eastAsia="Aptos"/>
          <w:sz w:val="20"/>
          <w:szCs w:val="22"/>
          <w:lang w:val="en-GB"/>
        </w:rPr>
        <w:t xml:space="preserve">Model 4: adjusted for factors in Model 3 plus prevalent CVD or cancer. </w:t>
      </w:r>
      <w:r w:rsidRPr="006668DC">
        <w:rPr>
          <w:rFonts w:eastAsia="Aptos"/>
          <w:sz w:val="20"/>
          <w:szCs w:val="22"/>
          <w:vertAlign w:val="superscript"/>
          <w:lang w:val="en-GB"/>
        </w:rPr>
        <w:t>5</w:t>
      </w:r>
      <w:r w:rsidRPr="006668DC">
        <w:rPr>
          <w:rFonts w:eastAsia="Aptos"/>
          <w:sz w:val="20"/>
          <w:szCs w:val="22"/>
          <w:lang w:val="en-GB"/>
        </w:rPr>
        <w:t xml:space="preserve">Model 5: adjusted for factors in Model 4 plus use of hormone replacement therapy at baseline (women only). </w:t>
      </w:r>
      <w:r w:rsidRPr="006668DC">
        <w:rPr>
          <w:rFonts w:eastAsia="Aptos"/>
          <w:sz w:val="20"/>
          <w:szCs w:val="22"/>
          <w:vertAlign w:val="superscript"/>
          <w:lang w:val="en-GB"/>
        </w:rPr>
        <w:t>6</w:t>
      </w:r>
      <w:r w:rsidRPr="006668DC">
        <w:rPr>
          <w:rFonts w:eastAsia="Aptos"/>
          <w:sz w:val="20"/>
          <w:szCs w:val="22"/>
          <w:lang w:val="en-GB"/>
        </w:rPr>
        <w:t xml:space="preserve">Model 5: adjusted for factors in Model 4 plus the Mediterranean diet score. </w:t>
      </w:r>
      <w:r w:rsidRPr="006668DC">
        <w:rPr>
          <w:rFonts w:eastAsia="Aptos"/>
          <w:sz w:val="20"/>
          <w:szCs w:val="22"/>
          <w:vertAlign w:val="superscript"/>
          <w:lang w:val="en-GB"/>
        </w:rPr>
        <w:t>7</w:t>
      </w:r>
      <w:r w:rsidRPr="006668DC">
        <w:rPr>
          <w:rFonts w:eastAsia="Aptos"/>
          <w:sz w:val="20"/>
          <w:szCs w:val="22"/>
          <w:lang w:val="en-GB"/>
        </w:rPr>
        <w:t>Model 5: adjusted for factors in Model 4 plus cardiometabolic risk markers i.e., waist circumference, systolic and diastolic blood pressure, HbA1c, plasma triglycerides, total cholesterol, low-density lipoprotein cholesterol, high-density lipoprotein cholesterol, and C-reactive protein.  *HR (95% CI) per unit higher score. BMI= body mass index, CRM= cardiometabolic risk markers, CVD= cardiovascular disease, FFQ= food frequency questionnaire, HbA1c= glycated haemoglobin, HR= hazard ratio PHD= planetary health diet, SES= socioeconomic status, T2D= type 2 diabetes.</w:t>
      </w:r>
    </w:p>
    <w:sectPr w:rsidR="00A352DF" w:rsidSect="00E141D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202"/>
    <w:rsid w:val="002B69F1"/>
    <w:rsid w:val="00340A1E"/>
    <w:rsid w:val="00657202"/>
    <w:rsid w:val="006668DC"/>
    <w:rsid w:val="00795BE9"/>
    <w:rsid w:val="008E7880"/>
    <w:rsid w:val="009302DF"/>
    <w:rsid w:val="00934DC8"/>
    <w:rsid w:val="00952E5A"/>
    <w:rsid w:val="00A352DF"/>
    <w:rsid w:val="00AC6F5A"/>
    <w:rsid w:val="00E141DD"/>
    <w:rsid w:val="00E54DF2"/>
    <w:rsid w:val="00EA2696"/>
    <w:rsid w:val="00EC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0438E"/>
  <w15:chartTrackingRefBased/>
  <w15:docId w15:val="{7DCA9381-3577-4D0D-BC01-0AF1CC05E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2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2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2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2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2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2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2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52DF"/>
    <w:rPr>
      <w:color w:val="0070C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57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2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2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2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2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2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2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2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2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2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2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2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20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A2696"/>
    <w:pPr>
      <w:spacing w:after="0" w:line="240" w:lineRule="auto"/>
    </w:pPr>
    <w:rPr>
      <w:rFonts w:ascii="Aptos" w:eastAsia="Times New Roman" w:hAnsi="Aptos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2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033</Words>
  <Characters>5889</Characters>
  <Application>Microsoft Office Word</Application>
  <DocSecurity>0</DocSecurity>
  <Lines>49</Lines>
  <Paragraphs>13</Paragraphs>
  <ScaleCrop>false</ScaleCrop>
  <Company>MRC Epidemiology Unit</Company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Sowah</dc:creator>
  <cp:keywords/>
  <dc:description/>
  <cp:lastModifiedBy>Solomon Sowah</cp:lastModifiedBy>
  <cp:revision>12</cp:revision>
  <dcterms:created xsi:type="dcterms:W3CDTF">2025-02-10T11:59:00Z</dcterms:created>
  <dcterms:modified xsi:type="dcterms:W3CDTF">2025-02-10T12:34:00Z</dcterms:modified>
</cp:coreProperties>
</file>